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C17D52" w14:textId="0305385E" w:rsidR="00DD6AC3" w:rsidRPr="006D59B4" w:rsidRDefault="006D59B4" w:rsidP="00DD6AC3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6D59B4">
        <w:rPr>
          <w:rFonts w:ascii="Times New Roman" w:hAnsi="Times New Roman" w:cs="Times New Roman"/>
          <w:b/>
          <w:bCs/>
        </w:rPr>
        <w:t>Additional file 1</w:t>
      </w:r>
    </w:p>
    <w:p w14:paraId="53050651" w14:textId="61BC8DB5" w:rsidR="00A444F8" w:rsidRPr="006D59B4" w:rsidRDefault="006D59B4" w:rsidP="008B6A5C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6D59B4">
        <w:rPr>
          <w:rFonts w:ascii="Times New Roman" w:hAnsi="Times New Roman" w:cs="Times New Roman"/>
          <w:b/>
          <w:bCs/>
        </w:rPr>
        <w:t>Addition</w:t>
      </w:r>
      <w:r w:rsidR="00AA0537" w:rsidRPr="006D59B4">
        <w:rPr>
          <w:rFonts w:ascii="Times New Roman" w:hAnsi="Times New Roman" w:cs="Times New Roman"/>
          <w:b/>
          <w:bCs/>
        </w:rPr>
        <w:t>al F</w:t>
      </w:r>
      <w:r w:rsidR="009E1CB7">
        <w:rPr>
          <w:rFonts w:ascii="Times New Roman" w:hAnsi="Times New Roman" w:cs="Times New Roman"/>
          <w:b/>
          <w:bCs/>
        </w:rPr>
        <w:t>igure</w:t>
      </w:r>
      <w:bookmarkStart w:id="0" w:name="_GoBack"/>
      <w:bookmarkEnd w:id="0"/>
    </w:p>
    <w:p w14:paraId="5E2FD41B" w14:textId="40E9FDB7" w:rsidR="00DD6AC3" w:rsidRPr="006D59B4" w:rsidRDefault="00AA0537" w:rsidP="00DD6AC3">
      <w:pPr>
        <w:spacing w:line="480" w:lineRule="auto"/>
        <w:rPr>
          <w:rFonts w:ascii="Times New Roman" w:hAnsi="Times New Roman" w:cs="Times New Roman"/>
        </w:rPr>
      </w:pPr>
      <w:r w:rsidRPr="006D59B4">
        <w:rPr>
          <w:rFonts w:ascii="Times New Roman" w:hAnsi="Times New Roman" w:cs="Times New Roman"/>
          <w:b/>
          <w:bCs/>
        </w:rPr>
        <w:t>Figure S</w:t>
      </w:r>
      <w:r w:rsidR="008A16E8" w:rsidRPr="006D59B4">
        <w:rPr>
          <w:rFonts w:ascii="Times New Roman" w:hAnsi="Times New Roman" w:cs="Times New Roman"/>
          <w:b/>
          <w:bCs/>
        </w:rPr>
        <w:t>1</w:t>
      </w:r>
      <w:r w:rsidRPr="006D59B4">
        <w:rPr>
          <w:rFonts w:ascii="Times New Roman" w:hAnsi="Times New Roman" w:cs="Times New Roman"/>
          <w:b/>
          <w:bCs/>
        </w:rPr>
        <w:t xml:space="preserve">. </w:t>
      </w:r>
      <w:r w:rsidR="00413992" w:rsidRPr="006D59B4">
        <w:rPr>
          <w:rFonts w:ascii="Times New Roman" w:hAnsi="Times New Roman" w:cs="Times New Roman"/>
        </w:rPr>
        <w:t>Beta</w:t>
      </w:r>
      <w:r w:rsidRPr="006D59B4">
        <w:rPr>
          <w:rFonts w:ascii="Times New Roman" w:hAnsi="Times New Roman" w:cs="Times New Roman"/>
        </w:rPr>
        <w:t xml:space="preserve">-Diversity of the Gut Microbiome by Study Group and Antibiotic Use. A and B present the </w:t>
      </w:r>
      <w:r w:rsidR="0051505B" w:rsidRPr="006D59B4">
        <w:rPr>
          <w:rFonts w:ascii="Times New Roman" w:hAnsi="Times New Roman" w:cs="Times New Roman"/>
        </w:rPr>
        <w:t xml:space="preserve">gut </w:t>
      </w:r>
      <w:r w:rsidR="00413992" w:rsidRPr="006D59B4">
        <w:rPr>
          <w:rFonts w:ascii="Times New Roman" w:hAnsi="Times New Roman" w:cs="Times New Roman"/>
        </w:rPr>
        <w:t xml:space="preserve">microbial </w:t>
      </w:r>
      <w:r w:rsidRPr="006D59B4">
        <w:rPr>
          <w:rFonts w:ascii="Times New Roman" w:hAnsi="Times New Roman" w:cs="Times New Roman"/>
        </w:rPr>
        <w:t>dissimilarit</w:t>
      </w:r>
      <w:r w:rsidR="0051505B" w:rsidRPr="006D59B4">
        <w:rPr>
          <w:rFonts w:ascii="Times New Roman" w:hAnsi="Times New Roman" w:cs="Times New Roman"/>
        </w:rPr>
        <w:t>ies</w:t>
      </w:r>
      <w:r w:rsidRPr="006D59B4">
        <w:rPr>
          <w:rFonts w:ascii="Times New Roman" w:hAnsi="Times New Roman" w:cs="Times New Roman"/>
        </w:rPr>
        <w:t xml:space="preserve"> </w:t>
      </w:r>
      <w:r w:rsidR="00413992" w:rsidRPr="006D59B4">
        <w:rPr>
          <w:rFonts w:ascii="Times New Roman" w:hAnsi="Times New Roman" w:cs="Times New Roman"/>
        </w:rPr>
        <w:t>by</w:t>
      </w:r>
      <w:r w:rsidRPr="006D59B4">
        <w:rPr>
          <w:rFonts w:ascii="Times New Roman" w:hAnsi="Times New Roman" w:cs="Times New Roman"/>
        </w:rPr>
        <w:t xml:space="preserve"> study group and antibiotic use </w:t>
      </w:r>
      <w:r w:rsidR="0051505B" w:rsidRPr="006D59B4">
        <w:rPr>
          <w:rFonts w:ascii="Times New Roman" w:hAnsi="Times New Roman" w:cs="Times New Roman"/>
        </w:rPr>
        <w:t>using</w:t>
      </w:r>
      <w:r w:rsidRPr="006D59B4">
        <w:rPr>
          <w:rFonts w:ascii="Times New Roman" w:hAnsi="Times New Roman" w:cs="Times New Roman"/>
        </w:rPr>
        <w:t xml:space="preserve"> Jaccard distance. C and D present the dissimilari</w:t>
      </w:r>
      <w:r w:rsidR="0051505B" w:rsidRPr="006D59B4">
        <w:rPr>
          <w:rFonts w:ascii="Times New Roman" w:hAnsi="Times New Roman" w:cs="Times New Roman"/>
        </w:rPr>
        <w:t>ties</w:t>
      </w:r>
      <w:r w:rsidRPr="006D59B4">
        <w:rPr>
          <w:rFonts w:ascii="Times New Roman" w:hAnsi="Times New Roman" w:cs="Times New Roman"/>
        </w:rPr>
        <w:t xml:space="preserve"> </w:t>
      </w:r>
      <w:r w:rsidR="00413992" w:rsidRPr="006D59B4">
        <w:rPr>
          <w:rFonts w:ascii="Times New Roman" w:hAnsi="Times New Roman" w:cs="Times New Roman"/>
        </w:rPr>
        <w:t>by</w:t>
      </w:r>
      <w:r w:rsidRPr="006D59B4">
        <w:rPr>
          <w:rFonts w:ascii="Times New Roman" w:hAnsi="Times New Roman" w:cs="Times New Roman"/>
        </w:rPr>
        <w:t xml:space="preserve"> study group and antibiotic use </w:t>
      </w:r>
      <w:r w:rsidR="0051505B" w:rsidRPr="006D59B4">
        <w:rPr>
          <w:rFonts w:ascii="Times New Roman" w:hAnsi="Times New Roman" w:cs="Times New Roman"/>
        </w:rPr>
        <w:t xml:space="preserve">using </w:t>
      </w:r>
      <w:r w:rsidRPr="006D59B4">
        <w:rPr>
          <w:rFonts w:ascii="Times New Roman" w:hAnsi="Times New Roman" w:cs="Times New Roman"/>
        </w:rPr>
        <w:t>unweighted UniFrac distance. HC, healthy control; CWC, children with cancer. T</w:t>
      </w:r>
      <w:r w:rsidRPr="006D59B4">
        <w:rPr>
          <w:rFonts w:ascii="Times New Roman" w:hAnsi="Times New Roman" w:cs="Times New Roman"/>
          <w:vertAlign w:val="subscript"/>
        </w:rPr>
        <w:t>0</w:t>
      </w:r>
      <w:r w:rsidRPr="006D59B4">
        <w:rPr>
          <w:rFonts w:ascii="Times New Roman" w:hAnsi="Times New Roman" w:cs="Times New Roman"/>
        </w:rPr>
        <w:t xml:space="preserve">, pre-cycle </w:t>
      </w:r>
      <w:r w:rsidR="0051505B" w:rsidRPr="006D59B4">
        <w:rPr>
          <w:rFonts w:ascii="Times New Roman" w:hAnsi="Times New Roman" w:cs="Times New Roman"/>
        </w:rPr>
        <w:t>two</w:t>
      </w:r>
      <w:r w:rsidRPr="006D59B4">
        <w:rPr>
          <w:rFonts w:ascii="Times New Roman" w:hAnsi="Times New Roman" w:cs="Times New Roman"/>
        </w:rPr>
        <w:t xml:space="preserve"> chemotherapy; T</w:t>
      </w:r>
      <w:r w:rsidRPr="006D59B4">
        <w:rPr>
          <w:rFonts w:ascii="Times New Roman" w:hAnsi="Times New Roman" w:cs="Times New Roman"/>
          <w:vertAlign w:val="subscript"/>
        </w:rPr>
        <w:t>1</w:t>
      </w:r>
      <w:r w:rsidRPr="006D59B4">
        <w:rPr>
          <w:rFonts w:ascii="Times New Roman" w:hAnsi="Times New Roman" w:cs="Times New Roman"/>
        </w:rPr>
        <w:t>, post-chemotherapy.</w:t>
      </w:r>
    </w:p>
    <w:p w14:paraId="44DDA4BF" w14:textId="67D0E9E6" w:rsidR="0051505B" w:rsidRPr="006D59B4" w:rsidRDefault="00E554EE" w:rsidP="00DD6AC3">
      <w:pPr>
        <w:rPr>
          <w:rFonts w:ascii="Times New Roman" w:hAnsi="Times New Roman" w:cs="Times New Roman"/>
        </w:rPr>
      </w:pPr>
      <w:r w:rsidRPr="006D59B4">
        <w:rPr>
          <w:rFonts w:ascii="Times New Roman" w:hAnsi="Times New Roman" w:cs="Times New Roman"/>
          <w:b/>
          <w:bCs/>
          <w:noProof/>
          <w:lang w:eastAsia="en-US"/>
        </w:rPr>
        <w:drawing>
          <wp:inline distT="0" distB="0" distL="0" distR="0" wp14:anchorId="54AA0561" wp14:editId="46015BF4">
            <wp:extent cx="8686800" cy="3592830"/>
            <wp:effectExtent l="0" t="0" r="0" b="1270"/>
            <wp:docPr id="1062868170" name="Picture 1" descr="A comparison of circles with red and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2868170" name="Picture 1" descr="A comparison of circles with red and blue dots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86800" cy="3592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C12E1F" w14:textId="77777777" w:rsidR="00C16604" w:rsidRPr="006D59B4" w:rsidRDefault="00C16604" w:rsidP="00C16604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B9776C1" w14:textId="77777777" w:rsidR="00C16604" w:rsidRPr="006D59B4" w:rsidRDefault="00C16604" w:rsidP="00C16604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C09D6A5" w14:textId="0A95C5AC" w:rsidR="00413992" w:rsidRPr="006D59B4" w:rsidRDefault="00413992" w:rsidP="00DD6AC3">
      <w:pPr>
        <w:spacing w:line="480" w:lineRule="auto"/>
        <w:rPr>
          <w:rFonts w:ascii="Times New Roman" w:hAnsi="Times New Roman" w:cs="Times New Roman"/>
        </w:rPr>
      </w:pPr>
    </w:p>
    <w:p w14:paraId="757B1215" w14:textId="52365B13" w:rsidR="00E458D5" w:rsidRPr="006D59B4" w:rsidRDefault="00E554EE" w:rsidP="00DD6AC3">
      <w:pPr>
        <w:spacing w:line="480" w:lineRule="auto"/>
        <w:rPr>
          <w:rFonts w:ascii="Times New Roman" w:hAnsi="Times New Roman" w:cs="Times New Roman"/>
          <w:b/>
          <w:bCs/>
        </w:rPr>
      </w:pPr>
      <w:r w:rsidRPr="006D59B4">
        <w:rPr>
          <w:rFonts w:ascii="Times New Roman" w:hAnsi="Times New Roman" w:cs="Times New Roman"/>
          <w:b/>
          <w:bCs/>
          <w:noProof/>
          <w:lang w:eastAsia="en-US"/>
        </w:rPr>
        <w:lastRenderedPageBreak/>
        <w:drawing>
          <wp:inline distT="0" distB="0" distL="0" distR="0" wp14:anchorId="0A50C27F" wp14:editId="2BDA4588">
            <wp:extent cx="8686800" cy="2990215"/>
            <wp:effectExtent l="0" t="0" r="0" b="0"/>
            <wp:docPr id="654649544" name="Picture 2" descr="A diagram of a number of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4649544" name="Picture 2" descr="A diagram of a number of dots&#10;&#10;Description automatically generated with medium confidenc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86800" cy="2990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9B9CA1" w14:textId="77777777" w:rsidR="00C16604" w:rsidRPr="006D59B4" w:rsidRDefault="00C16604" w:rsidP="00DD6AC3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ED88361" w14:textId="77777777" w:rsidR="00C16604" w:rsidRPr="006D59B4" w:rsidRDefault="00C16604" w:rsidP="00DD6AC3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10E9285" w14:textId="77777777" w:rsidR="00E458D5" w:rsidRPr="006D59B4" w:rsidRDefault="00E458D5" w:rsidP="001F6BBE">
      <w:pPr>
        <w:spacing w:line="480" w:lineRule="auto"/>
        <w:rPr>
          <w:rFonts w:ascii="Times New Roman" w:hAnsi="Times New Roman" w:cs="Times New Roman"/>
        </w:rPr>
      </w:pPr>
    </w:p>
    <w:sectPr w:rsidR="00E458D5" w:rsidRPr="006D59B4" w:rsidSect="00F27895">
      <w:footerReference w:type="default" r:id="rId8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A76F68" w14:textId="77777777" w:rsidR="00D859D8" w:rsidRDefault="00D859D8">
      <w:r>
        <w:separator/>
      </w:r>
    </w:p>
  </w:endnote>
  <w:endnote w:type="continuationSeparator" w:id="0">
    <w:p w14:paraId="14A964ED" w14:textId="77777777" w:rsidR="00D859D8" w:rsidRDefault="00D859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14810386" w14:paraId="5C07CC24" w14:textId="77777777" w:rsidTr="14810386">
      <w:tc>
        <w:tcPr>
          <w:tcW w:w="4320" w:type="dxa"/>
        </w:tcPr>
        <w:p w14:paraId="39A4AB90" w14:textId="77777777" w:rsidR="006242BF" w:rsidRDefault="006242BF" w:rsidP="14810386">
          <w:pPr>
            <w:pStyle w:val="Header"/>
            <w:ind w:left="-115"/>
          </w:pPr>
        </w:p>
      </w:tc>
      <w:tc>
        <w:tcPr>
          <w:tcW w:w="4320" w:type="dxa"/>
        </w:tcPr>
        <w:p w14:paraId="7D567984" w14:textId="77777777" w:rsidR="006242BF" w:rsidRDefault="006242BF" w:rsidP="14810386">
          <w:pPr>
            <w:pStyle w:val="Header"/>
            <w:jc w:val="center"/>
          </w:pPr>
        </w:p>
      </w:tc>
      <w:tc>
        <w:tcPr>
          <w:tcW w:w="4320" w:type="dxa"/>
        </w:tcPr>
        <w:p w14:paraId="7980C4B8" w14:textId="77777777" w:rsidR="006242BF" w:rsidRDefault="006242BF" w:rsidP="14810386">
          <w:pPr>
            <w:pStyle w:val="Header"/>
            <w:ind w:right="-115"/>
            <w:jc w:val="right"/>
          </w:pPr>
        </w:p>
      </w:tc>
    </w:tr>
  </w:tbl>
  <w:p w14:paraId="322F6050" w14:textId="77777777" w:rsidR="006242BF" w:rsidRDefault="006242BF" w:rsidP="1481038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D32C9F" w14:textId="77777777" w:rsidR="00D859D8" w:rsidRDefault="00D859D8">
      <w:r>
        <w:separator/>
      </w:r>
    </w:p>
  </w:footnote>
  <w:footnote w:type="continuationSeparator" w:id="0">
    <w:p w14:paraId="6051608C" w14:textId="77777777" w:rsidR="00D859D8" w:rsidRDefault="00D859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0537"/>
    <w:rsid w:val="00002864"/>
    <w:rsid w:val="000177B5"/>
    <w:rsid w:val="00017ACF"/>
    <w:rsid w:val="00040F14"/>
    <w:rsid w:val="0007216A"/>
    <w:rsid w:val="000725A6"/>
    <w:rsid w:val="00083E2B"/>
    <w:rsid w:val="00087E23"/>
    <w:rsid w:val="000902BA"/>
    <w:rsid w:val="000F36F0"/>
    <w:rsid w:val="00105024"/>
    <w:rsid w:val="001227C9"/>
    <w:rsid w:val="001428F6"/>
    <w:rsid w:val="00170D72"/>
    <w:rsid w:val="001814AD"/>
    <w:rsid w:val="001919CA"/>
    <w:rsid w:val="00192200"/>
    <w:rsid w:val="001A1C65"/>
    <w:rsid w:val="001A3D6E"/>
    <w:rsid w:val="001B13AD"/>
    <w:rsid w:val="001B5C8B"/>
    <w:rsid w:val="001E3C9D"/>
    <w:rsid w:val="001E4606"/>
    <w:rsid w:val="001E7DCE"/>
    <w:rsid w:val="001F6BBE"/>
    <w:rsid w:val="001F6E67"/>
    <w:rsid w:val="002171A7"/>
    <w:rsid w:val="00223C08"/>
    <w:rsid w:val="0023095B"/>
    <w:rsid w:val="00240818"/>
    <w:rsid w:val="0025110D"/>
    <w:rsid w:val="00252CF5"/>
    <w:rsid w:val="00261E56"/>
    <w:rsid w:val="00287915"/>
    <w:rsid w:val="00295BD6"/>
    <w:rsid w:val="002964B4"/>
    <w:rsid w:val="002A325A"/>
    <w:rsid w:val="002B6D16"/>
    <w:rsid w:val="002C27CF"/>
    <w:rsid w:val="002E57A3"/>
    <w:rsid w:val="00322A76"/>
    <w:rsid w:val="003233E3"/>
    <w:rsid w:val="00326538"/>
    <w:rsid w:val="00335EE3"/>
    <w:rsid w:val="00345C0A"/>
    <w:rsid w:val="0035156A"/>
    <w:rsid w:val="00374F08"/>
    <w:rsid w:val="00393423"/>
    <w:rsid w:val="003A109C"/>
    <w:rsid w:val="003A6B27"/>
    <w:rsid w:val="003B1527"/>
    <w:rsid w:val="003B327E"/>
    <w:rsid w:val="003B5A6A"/>
    <w:rsid w:val="003C3B2B"/>
    <w:rsid w:val="003D061C"/>
    <w:rsid w:val="003D0CBA"/>
    <w:rsid w:val="00403556"/>
    <w:rsid w:val="00413992"/>
    <w:rsid w:val="0043544C"/>
    <w:rsid w:val="00436B18"/>
    <w:rsid w:val="00437DFF"/>
    <w:rsid w:val="004524FF"/>
    <w:rsid w:val="00455CD1"/>
    <w:rsid w:val="0047183A"/>
    <w:rsid w:val="00471C2D"/>
    <w:rsid w:val="0049797D"/>
    <w:rsid w:val="004A67D7"/>
    <w:rsid w:val="004B0265"/>
    <w:rsid w:val="004B6FF1"/>
    <w:rsid w:val="004D76F9"/>
    <w:rsid w:val="004E4FFF"/>
    <w:rsid w:val="00501377"/>
    <w:rsid w:val="005047D7"/>
    <w:rsid w:val="005062F5"/>
    <w:rsid w:val="00507F8B"/>
    <w:rsid w:val="0051505B"/>
    <w:rsid w:val="00542B7B"/>
    <w:rsid w:val="00542EA9"/>
    <w:rsid w:val="0054704F"/>
    <w:rsid w:val="00550CB7"/>
    <w:rsid w:val="005747D9"/>
    <w:rsid w:val="00576FEC"/>
    <w:rsid w:val="005A4244"/>
    <w:rsid w:val="005A6C6F"/>
    <w:rsid w:val="005B29B3"/>
    <w:rsid w:val="005B32B6"/>
    <w:rsid w:val="005B6FC3"/>
    <w:rsid w:val="005C1F1B"/>
    <w:rsid w:val="005C263F"/>
    <w:rsid w:val="005C422C"/>
    <w:rsid w:val="005D6224"/>
    <w:rsid w:val="005E550A"/>
    <w:rsid w:val="005E6B4E"/>
    <w:rsid w:val="00605B59"/>
    <w:rsid w:val="00610B05"/>
    <w:rsid w:val="0061488B"/>
    <w:rsid w:val="006242BF"/>
    <w:rsid w:val="00644218"/>
    <w:rsid w:val="00644EB6"/>
    <w:rsid w:val="00646765"/>
    <w:rsid w:val="006537F1"/>
    <w:rsid w:val="00662B12"/>
    <w:rsid w:val="00681F47"/>
    <w:rsid w:val="006B319F"/>
    <w:rsid w:val="006D59B4"/>
    <w:rsid w:val="00707FDD"/>
    <w:rsid w:val="0071575B"/>
    <w:rsid w:val="00724AE8"/>
    <w:rsid w:val="007257EB"/>
    <w:rsid w:val="007510ED"/>
    <w:rsid w:val="00754426"/>
    <w:rsid w:val="00757BD0"/>
    <w:rsid w:val="007B14A6"/>
    <w:rsid w:val="007B3388"/>
    <w:rsid w:val="007B4F76"/>
    <w:rsid w:val="007B7BA3"/>
    <w:rsid w:val="007C0F29"/>
    <w:rsid w:val="007C33F2"/>
    <w:rsid w:val="007C765A"/>
    <w:rsid w:val="007D13F7"/>
    <w:rsid w:val="007E06A6"/>
    <w:rsid w:val="007E12BC"/>
    <w:rsid w:val="007E1E0C"/>
    <w:rsid w:val="007E41FF"/>
    <w:rsid w:val="007E4D6F"/>
    <w:rsid w:val="007E7895"/>
    <w:rsid w:val="007F7465"/>
    <w:rsid w:val="0080266B"/>
    <w:rsid w:val="00803175"/>
    <w:rsid w:val="00803EF9"/>
    <w:rsid w:val="008100FD"/>
    <w:rsid w:val="0081174A"/>
    <w:rsid w:val="00820813"/>
    <w:rsid w:val="00823C51"/>
    <w:rsid w:val="00833C21"/>
    <w:rsid w:val="008423FC"/>
    <w:rsid w:val="0084683F"/>
    <w:rsid w:val="0085061B"/>
    <w:rsid w:val="00896143"/>
    <w:rsid w:val="00896C5A"/>
    <w:rsid w:val="008A16E8"/>
    <w:rsid w:val="008B3C3E"/>
    <w:rsid w:val="008B6A5C"/>
    <w:rsid w:val="008C2AFE"/>
    <w:rsid w:val="008D59D0"/>
    <w:rsid w:val="009029FA"/>
    <w:rsid w:val="00911F34"/>
    <w:rsid w:val="0091622D"/>
    <w:rsid w:val="00931D49"/>
    <w:rsid w:val="00952700"/>
    <w:rsid w:val="00953FC4"/>
    <w:rsid w:val="0095560A"/>
    <w:rsid w:val="00966C21"/>
    <w:rsid w:val="00976C3C"/>
    <w:rsid w:val="00977737"/>
    <w:rsid w:val="00996118"/>
    <w:rsid w:val="009A1334"/>
    <w:rsid w:val="009A1C0B"/>
    <w:rsid w:val="009E1CB7"/>
    <w:rsid w:val="009F489B"/>
    <w:rsid w:val="00A17D52"/>
    <w:rsid w:val="00A214BE"/>
    <w:rsid w:val="00A21888"/>
    <w:rsid w:val="00A444F8"/>
    <w:rsid w:val="00A44A97"/>
    <w:rsid w:val="00A5502A"/>
    <w:rsid w:val="00A6132F"/>
    <w:rsid w:val="00A74B05"/>
    <w:rsid w:val="00A765B5"/>
    <w:rsid w:val="00A77F68"/>
    <w:rsid w:val="00A879D7"/>
    <w:rsid w:val="00A91D0E"/>
    <w:rsid w:val="00A92034"/>
    <w:rsid w:val="00A924C0"/>
    <w:rsid w:val="00AA0537"/>
    <w:rsid w:val="00AB0382"/>
    <w:rsid w:val="00AC127F"/>
    <w:rsid w:val="00AC7338"/>
    <w:rsid w:val="00AD3D32"/>
    <w:rsid w:val="00AD5006"/>
    <w:rsid w:val="00AD5516"/>
    <w:rsid w:val="00AD63F7"/>
    <w:rsid w:val="00AD6F29"/>
    <w:rsid w:val="00AE0B58"/>
    <w:rsid w:val="00AE386F"/>
    <w:rsid w:val="00AE5FE7"/>
    <w:rsid w:val="00AE6B28"/>
    <w:rsid w:val="00AF0B25"/>
    <w:rsid w:val="00B02570"/>
    <w:rsid w:val="00B115C1"/>
    <w:rsid w:val="00B2438C"/>
    <w:rsid w:val="00B407BC"/>
    <w:rsid w:val="00B44510"/>
    <w:rsid w:val="00B44905"/>
    <w:rsid w:val="00B45B01"/>
    <w:rsid w:val="00B6274D"/>
    <w:rsid w:val="00B670DB"/>
    <w:rsid w:val="00B80EB4"/>
    <w:rsid w:val="00B932FB"/>
    <w:rsid w:val="00BC731C"/>
    <w:rsid w:val="00BD10D4"/>
    <w:rsid w:val="00C017AC"/>
    <w:rsid w:val="00C102E1"/>
    <w:rsid w:val="00C16604"/>
    <w:rsid w:val="00C16AF1"/>
    <w:rsid w:val="00C16E09"/>
    <w:rsid w:val="00C31621"/>
    <w:rsid w:val="00C32D6A"/>
    <w:rsid w:val="00C351AC"/>
    <w:rsid w:val="00C36D14"/>
    <w:rsid w:val="00C40332"/>
    <w:rsid w:val="00C41575"/>
    <w:rsid w:val="00C42BB6"/>
    <w:rsid w:val="00C523FB"/>
    <w:rsid w:val="00C57E35"/>
    <w:rsid w:val="00C6174B"/>
    <w:rsid w:val="00C84FC7"/>
    <w:rsid w:val="00C86B6F"/>
    <w:rsid w:val="00C9108D"/>
    <w:rsid w:val="00C95738"/>
    <w:rsid w:val="00CA2EF6"/>
    <w:rsid w:val="00CA4039"/>
    <w:rsid w:val="00CA4AED"/>
    <w:rsid w:val="00CA56E5"/>
    <w:rsid w:val="00CB1FC4"/>
    <w:rsid w:val="00CB5AD8"/>
    <w:rsid w:val="00CB7AA4"/>
    <w:rsid w:val="00CC146B"/>
    <w:rsid w:val="00CC2B1A"/>
    <w:rsid w:val="00CD3ACA"/>
    <w:rsid w:val="00CD72D4"/>
    <w:rsid w:val="00CE3611"/>
    <w:rsid w:val="00CE3A86"/>
    <w:rsid w:val="00D11C9A"/>
    <w:rsid w:val="00D3205B"/>
    <w:rsid w:val="00D351BC"/>
    <w:rsid w:val="00D3793D"/>
    <w:rsid w:val="00D45D70"/>
    <w:rsid w:val="00D54D38"/>
    <w:rsid w:val="00D62139"/>
    <w:rsid w:val="00D77739"/>
    <w:rsid w:val="00D859D8"/>
    <w:rsid w:val="00D9044B"/>
    <w:rsid w:val="00D90866"/>
    <w:rsid w:val="00D9205F"/>
    <w:rsid w:val="00D97C38"/>
    <w:rsid w:val="00DA094E"/>
    <w:rsid w:val="00DB01BA"/>
    <w:rsid w:val="00DB58BC"/>
    <w:rsid w:val="00DC121E"/>
    <w:rsid w:val="00DD6AC3"/>
    <w:rsid w:val="00DE185B"/>
    <w:rsid w:val="00DE3E45"/>
    <w:rsid w:val="00DE4840"/>
    <w:rsid w:val="00DE76CA"/>
    <w:rsid w:val="00DF12DF"/>
    <w:rsid w:val="00DF354F"/>
    <w:rsid w:val="00DF3B19"/>
    <w:rsid w:val="00DF4A2D"/>
    <w:rsid w:val="00E017DC"/>
    <w:rsid w:val="00E02688"/>
    <w:rsid w:val="00E039C8"/>
    <w:rsid w:val="00E12FD6"/>
    <w:rsid w:val="00E170E8"/>
    <w:rsid w:val="00E278B6"/>
    <w:rsid w:val="00E33538"/>
    <w:rsid w:val="00E3426F"/>
    <w:rsid w:val="00E458D5"/>
    <w:rsid w:val="00E47A7B"/>
    <w:rsid w:val="00E5508D"/>
    <w:rsid w:val="00E554EE"/>
    <w:rsid w:val="00E71AD4"/>
    <w:rsid w:val="00E72A1B"/>
    <w:rsid w:val="00E73312"/>
    <w:rsid w:val="00E826F9"/>
    <w:rsid w:val="00E82F2A"/>
    <w:rsid w:val="00E8674A"/>
    <w:rsid w:val="00E96910"/>
    <w:rsid w:val="00EA387E"/>
    <w:rsid w:val="00EA78AB"/>
    <w:rsid w:val="00EB3CEE"/>
    <w:rsid w:val="00EB7E84"/>
    <w:rsid w:val="00ED1530"/>
    <w:rsid w:val="00ED401B"/>
    <w:rsid w:val="00ED4E23"/>
    <w:rsid w:val="00EE58C0"/>
    <w:rsid w:val="00EF2087"/>
    <w:rsid w:val="00F01FCB"/>
    <w:rsid w:val="00F02B02"/>
    <w:rsid w:val="00F22703"/>
    <w:rsid w:val="00F37CBD"/>
    <w:rsid w:val="00F53A32"/>
    <w:rsid w:val="00F55982"/>
    <w:rsid w:val="00F91413"/>
    <w:rsid w:val="00FA00E6"/>
    <w:rsid w:val="00FB6FC5"/>
    <w:rsid w:val="00FC1A92"/>
    <w:rsid w:val="00FE219C"/>
    <w:rsid w:val="00FF2F09"/>
    <w:rsid w:val="00FF7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D550D3"/>
  <w15:chartTrackingRefBased/>
  <w15:docId w15:val="{4ED59465-0695-484C-839C-9DE3618C4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A053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A444F8"/>
  </w:style>
  <w:style w:type="paragraph" w:styleId="Header">
    <w:name w:val="header"/>
    <w:basedOn w:val="Normal"/>
    <w:link w:val="HeaderChar"/>
    <w:uiPriority w:val="99"/>
    <w:unhideWhenUsed/>
    <w:rsid w:val="00A444F8"/>
    <w:pPr>
      <w:tabs>
        <w:tab w:val="center" w:pos="4680"/>
        <w:tab w:val="right" w:pos="9360"/>
      </w:tabs>
    </w:pPr>
  </w:style>
  <w:style w:type="character" w:customStyle="1" w:styleId="HeaderChar1">
    <w:name w:val="Header Char1"/>
    <w:basedOn w:val="DefaultParagraphFont"/>
    <w:uiPriority w:val="99"/>
    <w:semiHidden/>
    <w:rsid w:val="00A444F8"/>
  </w:style>
  <w:style w:type="character" w:customStyle="1" w:styleId="FooterChar">
    <w:name w:val="Footer Char"/>
    <w:basedOn w:val="DefaultParagraphFont"/>
    <w:link w:val="Footer"/>
    <w:uiPriority w:val="99"/>
    <w:rsid w:val="00A444F8"/>
  </w:style>
  <w:style w:type="paragraph" w:styleId="Footer">
    <w:name w:val="footer"/>
    <w:basedOn w:val="Normal"/>
    <w:link w:val="FooterChar"/>
    <w:uiPriority w:val="99"/>
    <w:unhideWhenUsed/>
    <w:rsid w:val="00A444F8"/>
    <w:pPr>
      <w:tabs>
        <w:tab w:val="center" w:pos="4680"/>
        <w:tab w:val="right" w:pos="9360"/>
      </w:tabs>
    </w:pPr>
  </w:style>
  <w:style w:type="character" w:customStyle="1" w:styleId="FooterChar1">
    <w:name w:val="Footer Char1"/>
    <w:basedOn w:val="DefaultParagraphFont"/>
    <w:uiPriority w:val="99"/>
    <w:semiHidden/>
    <w:rsid w:val="00A444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7108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2</Pages>
  <Words>66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bing Bai</dc:creator>
  <cp:keywords/>
  <dc:description/>
  <cp:lastModifiedBy>Jini Mol</cp:lastModifiedBy>
  <cp:revision>24</cp:revision>
  <dcterms:created xsi:type="dcterms:W3CDTF">2023-03-22T01:38:00Z</dcterms:created>
  <dcterms:modified xsi:type="dcterms:W3CDTF">2024-03-06T17:31:00Z</dcterms:modified>
</cp:coreProperties>
</file>